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83B" w:rsidRPr="00C65EBB" w:rsidRDefault="00812E6B" w:rsidP="00FD0145">
      <w:pPr>
        <w:pStyle w:val="Heading1"/>
        <w:spacing w:before="0" w:line="276" w:lineRule="auto"/>
        <w:jc w:val="center"/>
        <w:rPr>
          <w:rFonts w:ascii="Times New Roman" w:hAnsi="Times New Roman" w:cs="Times New Roman"/>
          <w:sz w:val="30"/>
          <w:szCs w:val="30"/>
        </w:rPr>
      </w:pPr>
      <w:bookmarkStart w:id="0" w:name="_GoBack"/>
      <w:bookmarkEnd w:id="0"/>
      <w:r w:rsidRPr="00812E6B">
        <w:rPr>
          <w:rFonts w:ascii="Times New Roman" w:hAnsi="Times New Roman" w:cs="Times New Roman"/>
          <w:sz w:val="30"/>
          <w:szCs w:val="30"/>
        </w:rPr>
        <w:t xml:space="preserve">Meiofauna </w:t>
      </w:r>
      <w:r w:rsidR="00492FDD">
        <w:rPr>
          <w:rFonts w:ascii="Times New Roman" w:hAnsi="Times New Roman" w:cs="Times New Roman"/>
          <w:sz w:val="30"/>
          <w:szCs w:val="30"/>
        </w:rPr>
        <w:t>improve</w:t>
      </w:r>
      <w:r w:rsidRPr="00812E6B">
        <w:rPr>
          <w:rFonts w:ascii="Times New Roman" w:hAnsi="Times New Roman" w:cs="Times New Roman"/>
          <w:sz w:val="30"/>
          <w:szCs w:val="30"/>
        </w:rPr>
        <w:t xml:space="preserve"> oxygenation and accelerate sulfide removal in the seasonally hypoxic seabed</w:t>
      </w:r>
    </w:p>
    <w:p w:rsidR="006B5C05" w:rsidRPr="006B5C05" w:rsidRDefault="006B5C05" w:rsidP="00FD0145">
      <w:pPr>
        <w:spacing w:line="276" w:lineRule="auto"/>
      </w:pPr>
    </w:p>
    <w:p w:rsidR="000161E8" w:rsidRPr="00C65EBB" w:rsidRDefault="00F336E7" w:rsidP="00FD0145">
      <w:pPr>
        <w:spacing w:after="0" w:line="276" w:lineRule="auto"/>
        <w:jc w:val="center"/>
        <w:rPr>
          <w:rFonts w:cs="Times New Roman"/>
          <w:szCs w:val="24"/>
          <w:lang w:val="it-IT"/>
        </w:rPr>
      </w:pPr>
      <w:r>
        <w:rPr>
          <w:rFonts w:cs="Times New Roman"/>
          <w:szCs w:val="24"/>
          <w:lang w:val="it-IT"/>
        </w:rPr>
        <w:t xml:space="preserve">Stefano Bonaglia, </w:t>
      </w:r>
      <w:r w:rsidR="00196DFB">
        <w:rPr>
          <w:rFonts w:cs="Times New Roman"/>
          <w:szCs w:val="24"/>
          <w:lang w:val="it-IT"/>
        </w:rPr>
        <w:t>Johanna Hedberg</w:t>
      </w:r>
      <w:r w:rsidR="007E2EEB" w:rsidRPr="004F229D">
        <w:rPr>
          <w:rFonts w:cs="Times New Roman"/>
          <w:szCs w:val="24"/>
          <w:lang w:val="it-IT"/>
        </w:rPr>
        <w:t>,</w:t>
      </w:r>
      <w:r>
        <w:rPr>
          <w:rFonts w:cs="Times New Roman"/>
          <w:szCs w:val="24"/>
          <w:lang w:val="it-IT"/>
        </w:rPr>
        <w:t xml:space="preserve"> </w:t>
      </w:r>
      <w:r w:rsidR="00196DFB">
        <w:rPr>
          <w:rFonts w:cs="Times New Roman"/>
          <w:szCs w:val="24"/>
          <w:lang w:val="it-IT"/>
        </w:rPr>
        <w:t>Ugo Marzocchi</w:t>
      </w:r>
      <w:r w:rsidR="00DF2829">
        <w:rPr>
          <w:rFonts w:cs="Times New Roman"/>
          <w:szCs w:val="24"/>
          <w:lang w:val="it-IT"/>
        </w:rPr>
        <w:t>,</w:t>
      </w:r>
      <w:r w:rsidR="00196DFB">
        <w:rPr>
          <w:rFonts w:cs="Times New Roman"/>
          <w:szCs w:val="24"/>
          <w:lang w:val="it-IT"/>
        </w:rPr>
        <w:t xml:space="preserve"> </w:t>
      </w:r>
      <w:r w:rsidR="00C65EBB">
        <w:rPr>
          <w:rFonts w:cs="Times New Roman"/>
          <w:szCs w:val="24"/>
          <w:lang w:val="it-IT"/>
        </w:rPr>
        <w:t>Sven Iburg,</w:t>
      </w:r>
    </w:p>
    <w:p w:rsidR="00F70A8A" w:rsidRPr="00F70A8A" w:rsidRDefault="00196DFB" w:rsidP="00FD0145">
      <w:pPr>
        <w:spacing w:after="0" w:line="276" w:lineRule="auto"/>
        <w:jc w:val="center"/>
        <w:rPr>
          <w:lang w:val="it-IT"/>
        </w:rPr>
      </w:pPr>
      <w:r>
        <w:rPr>
          <w:rFonts w:cs="Times New Roman"/>
          <w:szCs w:val="24"/>
          <w:lang w:val="it-IT"/>
        </w:rPr>
        <w:t>Ronnie N. Glud,</w:t>
      </w:r>
      <w:r w:rsidR="000161E8">
        <w:rPr>
          <w:rFonts w:cs="Times New Roman"/>
          <w:szCs w:val="24"/>
          <w:lang w:val="it-IT"/>
        </w:rPr>
        <w:t xml:space="preserve"> </w:t>
      </w:r>
      <w:r w:rsidR="00F336E7" w:rsidRPr="004F229D">
        <w:rPr>
          <w:rFonts w:cs="Times New Roman"/>
          <w:szCs w:val="24"/>
          <w:lang w:val="it-IT"/>
        </w:rPr>
        <w:t xml:space="preserve">Francisco J. A. </w:t>
      </w:r>
      <w:r w:rsidR="00F336E7" w:rsidRPr="004F229D">
        <w:rPr>
          <w:lang w:val="it-IT"/>
        </w:rPr>
        <w:t>Nascimento</w:t>
      </w:r>
    </w:p>
    <w:p w:rsidR="00E71F09" w:rsidRPr="004F229D" w:rsidRDefault="00E71F09" w:rsidP="00FD0145">
      <w:pPr>
        <w:spacing w:after="0" w:line="276" w:lineRule="auto"/>
        <w:rPr>
          <w:i/>
          <w:color w:val="1B1C20"/>
          <w:lang w:val="it-IT"/>
        </w:rPr>
      </w:pPr>
    </w:p>
    <w:p w:rsidR="00C46AC1" w:rsidRPr="00C46AC1" w:rsidRDefault="00C46AC1" w:rsidP="00FD0145">
      <w:pPr>
        <w:pStyle w:val="Heading1"/>
        <w:spacing w:before="0" w:line="276" w:lineRule="auto"/>
        <w:jc w:val="center"/>
        <w:rPr>
          <w:rFonts w:ascii="Times New Roman" w:hAnsi="Times New Roman" w:cs="Times New Roman"/>
          <w:sz w:val="30"/>
          <w:szCs w:val="30"/>
        </w:rPr>
      </w:pPr>
    </w:p>
    <w:p w:rsidR="0037413A" w:rsidRPr="00C46AC1" w:rsidRDefault="00C46AC1" w:rsidP="00FD0145">
      <w:pPr>
        <w:pStyle w:val="Heading1"/>
        <w:spacing w:before="0" w:line="276" w:lineRule="auto"/>
        <w:jc w:val="center"/>
        <w:rPr>
          <w:rFonts w:ascii="Times New Roman" w:hAnsi="Times New Roman" w:cs="Times New Roman"/>
          <w:sz w:val="30"/>
          <w:szCs w:val="30"/>
        </w:rPr>
      </w:pPr>
      <w:r w:rsidRPr="00C46AC1">
        <w:rPr>
          <w:rFonts w:ascii="Times New Roman" w:hAnsi="Times New Roman" w:cs="Times New Roman"/>
          <w:sz w:val="30"/>
          <w:szCs w:val="30"/>
        </w:rPr>
        <w:t>Supplementary Information</w:t>
      </w:r>
    </w:p>
    <w:p w:rsidR="000E433F" w:rsidRDefault="000E433F">
      <w:pPr>
        <w:spacing w:line="276" w:lineRule="auto"/>
      </w:pPr>
      <w:r>
        <w:br w:type="page"/>
      </w:r>
    </w:p>
    <w:p w:rsidR="000E433F" w:rsidRDefault="000E433F" w:rsidP="00FD0145">
      <w:pPr>
        <w:spacing w:line="276" w:lineRule="auto"/>
      </w:pPr>
      <w:r w:rsidRPr="000E433F">
        <w:rPr>
          <w:noProof/>
        </w:rPr>
        <w:lastRenderedPageBreak/>
        <w:drawing>
          <wp:inline distT="0" distB="0" distL="0" distR="0" wp14:anchorId="00AFE770" wp14:editId="1E4D8715">
            <wp:extent cx="5767070" cy="370459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707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0145" w:rsidRDefault="000E433F" w:rsidP="00FD0145">
      <w:pPr>
        <w:spacing w:line="276" w:lineRule="auto"/>
      </w:pPr>
      <w:r w:rsidRPr="000E433F">
        <w:rPr>
          <w:b/>
        </w:rPr>
        <w:t>Table S1</w:t>
      </w:r>
      <w:r>
        <w:t xml:space="preserve"> – Layout of supplementary table 1 with all </w:t>
      </w:r>
      <w:r w:rsidRPr="000E433F">
        <w:t>amplicon sequence variant</w:t>
      </w:r>
      <w:r>
        <w:t>s</w:t>
      </w:r>
      <w:r w:rsidRPr="000E433F">
        <w:t xml:space="preserve"> (ASV)</w:t>
      </w:r>
      <w:r>
        <w:t xml:space="preserve">. For full display of Table 1, refer to the linked Excel file. </w:t>
      </w:r>
      <w:r w:rsidR="00FD0145">
        <w:br w:type="page"/>
      </w:r>
    </w:p>
    <w:p w:rsidR="00FD0145" w:rsidRDefault="00FD0145" w:rsidP="00FD0145">
      <w:pPr>
        <w:spacing w:line="276" w:lineRule="auto"/>
        <w:sectPr w:rsidR="00FD0145" w:rsidSect="00FD0145">
          <w:footerReference w:type="default" r:id="rId11"/>
          <w:type w:val="continuous"/>
          <w:pgSz w:w="11906" w:h="16838"/>
          <w:pgMar w:top="1412" w:right="1412" w:bottom="1412" w:left="1412" w:header="709" w:footer="709" w:gutter="0"/>
          <w:cols w:space="708"/>
          <w:docGrid w:linePitch="360"/>
        </w:sectPr>
      </w:pPr>
    </w:p>
    <w:p w:rsidR="00FD0145" w:rsidRDefault="00FD0145" w:rsidP="00FD0145">
      <w:pPr>
        <w:spacing w:line="276" w:lineRule="auto"/>
      </w:pPr>
      <w:r>
        <w:object w:dxaOrig="12446" w:dyaOrig="78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19.2pt;height:388.8pt" o:ole="">
            <v:imagedata r:id="rId12" o:title=""/>
          </v:shape>
          <o:OLEObject Type="Embed" ProgID="Word.Document.12" ShapeID="_x0000_i1025" DrawAspect="Content" ObjectID="_1646749650" r:id="rId13">
            <o:FieldCodes>\s</o:FieldCodes>
          </o:OLEObject>
        </w:object>
      </w:r>
    </w:p>
    <w:p w:rsidR="00FD0145" w:rsidRDefault="00FD0145" w:rsidP="00FD0145">
      <w:pPr>
        <w:spacing w:line="276" w:lineRule="auto"/>
        <w:sectPr w:rsidR="00FD0145" w:rsidSect="00FD0145">
          <w:type w:val="continuous"/>
          <w:pgSz w:w="16838" w:h="11906" w:orient="landscape"/>
          <w:pgMar w:top="1412" w:right="1412" w:bottom="1412" w:left="1412" w:header="709" w:footer="709" w:gutter="0"/>
          <w:cols w:space="708"/>
          <w:docGrid w:linePitch="360"/>
        </w:sectPr>
      </w:pPr>
      <w:r w:rsidRPr="00FD0145">
        <w:rPr>
          <w:b/>
        </w:rPr>
        <w:t>Table S</w:t>
      </w:r>
      <w:r w:rsidR="000E433F">
        <w:rPr>
          <w:b/>
        </w:rPr>
        <w:t>2</w:t>
      </w:r>
      <w:r w:rsidRPr="00FD0145">
        <w:rPr>
          <w:b/>
        </w:rPr>
        <w:t xml:space="preserve"> </w:t>
      </w:r>
      <w:r>
        <w:rPr>
          <w:b/>
        </w:rPr>
        <w:t>–</w:t>
      </w:r>
      <w:r w:rsidRPr="00FD0145">
        <w:rPr>
          <w:b/>
        </w:rPr>
        <w:t xml:space="preserve"> </w:t>
      </w:r>
      <w:r w:rsidRPr="00FD0145">
        <w:t xml:space="preserve">List of sulfur oxidizing bacteria (SOB) that were considered in the analysis after Wasmund et al. </w:t>
      </w:r>
      <w:r w:rsidRPr="00FD0145">
        <w:fldChar w:fldCharType="begin"/>
      </w:r>
      <w:r w:rsidRPr="00FD0145">
        <w:instrText xml:space="preserve"> ADDIN EN.CITE &lt;EndNote&gt;&lt;Cite ExcludeAuth="1"&gt;&lt;Author&gt;Wasmund&lt;/Author&gt;&lt;Year&gt;2017&lt;/Year&gt;&lt;RecNum&gt;982&lt;/RecNum&gt;&lt;DisplayText&gt;(2017)&lt;/DisplayText&gt;&lt;record&gt;&lt;rec-number&gt;982&lt;/rec-number&gt;&lt;foreign-keys&gt;&lt;key app="EN" db-id="99vd959vadxspaevd59pvwvox9zx5v2rpstt" timestamp="1574352496"&gt;982&lt;/key&gt;&lt;/foreign-keys&gt;&lt;ref-type name="Journal Article"&gt;17&lt;/ref-type&gt;&lt;contributors&gt;&lt;authors&gt;&lt;author&gt;Wasmund, Kenneth&lt;/author&gt;&lt;author&gt;Mußmann, Marc&lt;/author&gt;&lt;author&gt;Loy, Alexander&lt;/author&gt;&lt;/authors&gt;&lt;/contributors&gt;&lt;titles&gt;&lt;title&gt;The life sulfuric: microbial ecology of sulfur cycling in marine sediments&lt;/title&gt;&lt;secondary-title&gt;Environmental Microbiology Reports&lt;/secondary-title&gt;&lt;/titles&gt;&lt;periodical&gt;&lt;full-title&gt;Environmental Microbiology Reports&lt;/full-title&gt;&lt;abbr-1&gt;Environ. Microbiol. Rep.&lt;/abbr-1&gt;&lt;/periodical&gt;&lt;pages&gt;323-344&lt;/pages&gt;&lt;volume&gt;9&lt;/volume&gt;&lt;number&gt;4&lt;/number&gt;&lt;dates&gt;&lt;year&gt;2017&lt;/year&gt;&lt;/dates&gt;&lt;isbn&gt;1758-2229&lt;/isbn&gt;&lt;urls&gt;&lt;related-urls&gt;&lt;url&gt;https://sfamjournals.onlinelibrary.wiley.com/doi/abs/10.1111/1758-2229.12538&lt;/url&gt;&lt;/related-urls&gt;&lt;/urls&gt;&lt;electronic-resource-num&gt;10.1111/1758-2229.12538&lt;/electronic-resource-num&gt;&lt;/record&gt;&lt;/Cite&gt;&lt;/EndNote&gt;</w:instrText>
      </w:r>
      <w:r w:rsidRPr="00FD0145">
        <w:fldChar w:fldCharType="separate"/>
      </w:r>
      <w:r w:rsidRPr="00FD0145">
        <w:rPr>
          <w:noProof/>
        </w:rPr>
        <w:t>(</w:t>
      </w:r>
      <w:hyperlink w:anchor="_ENREF_3" w:tooltip="Wasmund, 2017 #982" w:history="1">
        <w:r w:rsidRPr="00FD0145">
          <w:rPr>
            <w:noProof/>
          </w:rPr>
          <w:t>2017</w:t>
        </w:r>
      </w:hyperlink>
      <w:r w:rsidRPr="00FD0145">
        <w:rPr>
          <w:noProof/>
        </w:rPr>
        <w:t>)</w:t>
      </w:r>
      <w:r w:rsidRPr="00FD0145">
        <w:fldChar w:fldCharType="end"/>
      </w:r>
      <w:r>
        <w:t>.</w:t>
      </w:r>
    </w:p>
    <w:p w:rsidR="00FD0145" w:rsidRDefault="00FD0145" w:rsidP="00FD0145">
      <w:pPr>
        <w:spacing w:line="276" w:lineRule="auto"/>
      </w:pPr>
      <w:r>
        <w:rPr>
          <w:noProof/>
        </w:rPr>
        <w:lastRenderedPageBreak/>
        <w:drawing>
          <wp:inline distT="0" distB="0" distL="0" distR="0" wp14:anchorId="74C3148B" wp14:editId="7AF80CC8">
            <wp:extent cx="4019550" cy="3035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0145" w:rsidRDefault="00FD0145" w:rsidP="00FD0145">
      <w:pPr>
        <w:spacing w:line="276" w:lineRule="auto"/>
        <w:rPr>
          <w:b/>
        </w:rPr>
      </w:pPr>
    </w:p>
    <w:p w:rsidR="00FD0145" w:rsidRPr="00924D58" w:rsidRDefault="00FD0145" w:rsidP="00FD0145">
      <w:pPr>
        <w:spacing w:line="276" w:lineRule="auto"/>
      </w:pPr>
      <w:r w:rsidRPr="003358DE">
        <w:rPr>
          <w:b/>
        </w:rPr>
        <w:t xml:space="preserve">Figure </w:t>
      </w:r>
      <w:r>
        <w:rPr>
          <w:b/>
        </w:rPr>
        <w:t>S1</w:t>
      </w:r>
      <w:r w:rsidRPr="003358DE">
        <w:rPr>
          <w:b/>
        </w:rPr>
        <w:t xml:space="preserve"> </w:t>
      </w:r>
      <w:r>
        <w:rPr>
          <w:b/>
        </w:rPr>
        <w:t xml:space="preserve">– </w:t>
      </w:r>
      <w:r>
        <w:t xml:space="preserve">Linear regression between meiofauna abundances and </w:t>
      </w:r>
      <w:r w:rsidRPr="00924D58">
        <w:t>bioturbation coefficient</w:t>
      </w:r>
      <w:r>
        <w:t>s</w:t>
      </w:r>
      <w:r w:rsidRPr="00924D58">
        <w:t xml:space="preserve"> </w:t>
      </w:r>
      <w:r>
        <w:t>(</w:t>
      </w:r>
      <w:r w:rsidRPr="00924D58">
        <w:t>D</w:t>
      </w:r>
      <w:r w:rsidRPr="00924D58">
        <w:rPr>
          <w:vertAlign w:val="subscript"/>
        </w:rPr>
        <w:t>b</w:t>
      </w:r>
      <w:r>
        <w:t xml:space="preserve">) </w:t>
      </w:r>
      <w:r w:rsidRPr="00924D58">
        <w:t>obtained by plotting previously published D</w:t>
      </w:r>
      <w:r w:rsidRPr="00924D58">
        <w:rPr>
          <w:vertAlign w:val="subscript"/>
        </w:rPr>
        <w:t>b</w:t>
      </w:r>
      <w:r w:rsidRPr="00924D58">
        <w:t xml:space="preserve"> values against </w:t>
      </w:r>
      <w:r>
        <w:t xml:space="preserve">actual </w:t>
      </w:r>
      <w:r w:rsidRPr="00924D58">
        <w:t>meiofauna abundances</w:t>
      </w:r>
      <w:r>
        <w:t xml:space="preserve"> in the experimental sediments. Yellow dots represent values from Bonaglia et al.  </w:t>
      </w:r>
      <w:r>
        <w:fldChar w:fldCharType="begin"/>
      </w:r>
      <w:r>
        <w:instrText xml:space="preserve"> ADDIN EN.CITE &lt;EndNote&gt;&lt;Cite ExcludeAuth="1"&gt;&lt;Author&gt;Bonaglia&lt;/Author&gt;&lt;Year&gt;2014&lt;/Year&gt;&lt;RecNum&gt;407&lt;/RecNum&gt;&lt;DisplayText&gt;(2014)&lt;/DisplayText&gt;&lt;record&gt;&lt;rec-number&gt;407&lt;/rec-number&gt;&lt;foreign-keys&gt;&lt;key app="EN" db-id="99vd959vadxspaevd59pvwvox9zx5v2rpstt" timestamp="1424433260"&gt;407&lt;/key&gt;&lt;/foreign-keys&gt;&lt;ref-type name="Journal Article"&gt;17&lt;/ref-type&gt;&lt;contributors&gt;&lt;authors&gt;&lt;author&gt;Bonaglia, S.&lt;/author&gt;&lt;author&gt;Nascimento, F. J. A.&lt;/author&gt;&lt;author&gt;Bartoli, M.&lt;/author&gt;&lt;author&gt;Klawonn, I.&lt;/author&gt;&lt;author&gt;Bruchert, V.&lt;/author&gt;&lt;/authors&gt;&lt;/contributors&gt;&lt;titles&gt;&lt;title&gt;Meiofauna increases bacterial denitrification in marine sediments&lt;/title&gt;&lt;secondary-title&gt;Nature Communications&lt;/secondary-title&gt;&lt;/titles&gt;&lt;periodical&gt;&lt;full-title&gt;Nature Communications&lt;/full-title&gt;&lt;abbr-1&gt;Nat. Commun.&lt;/abbr-1&gt;&lt;/periodical&gt;&lt;volume&gt;5, 5133&lt;/volume&gt;&lt;number&gt;5133&lt;/number&gt;&lt;dates&gt;&lt;year&gt;2014&lt;/year&gt;&lt;/dates&gt;&lt;urls&gt;&lt;/urls&gt;&lt;electronic-resource-num&gt;doi:10.1038/ncomms6133&lt;/electronic-resource-num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1" w:tooltip="Bonaglia, 2014 #407" w:history="1">
        <w:r>
          <w:rPr>
            <w:noProof/>
          </w:rPr>
          <w:t>2014</w:t>
        </w:r>
      </w:hyperlink>
      <w:r>
        <w:rPr>
          <w:noProof/>
        </w:rPr>
        <w:t>)</w:t>
      </w:r>
      <w:r>
        <w:fldChar w:fldCharType="end"/>
      </w:r>
      <w:r>
        <w:t xml:space="preserve"> and blue dots represent values from Rysgaard et al. </w:t>
      </w:r>
      <w:r>
        <w:fldChar w:fldCharType="begin">
          <w:fldData xml:space="preserve">PEVuZE5vdGU+PENpdGUgRXhjbHVkZUF1dGg9IjEiPjxBdXRob3I+UnlzZ2FhcmQ8L0F1dGhvcj48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</w:fldData>
        </w:fldChar>
      </w:r>
      <w:r>
        <w:instrText xml:space="preserve"> ADDIN EN.CITE </w:instrText>
      </w:r>
      <w:r>
        <w:fldChar w:fldCharType="begin">
          <w:fldData xml:space="preserve">PEVuZE5vdGU+PENpdGUgRXhjbHVkZUF1dGg9IjEiPjxBdXRob3I+UnlzZ2FhcmQ8L0F1dGhvcj48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2" w:tooltip="Rysgaard, 2000 #150" w:history="1">
        <w:r>
          <w:rPr>
            <w:noProof/>
          </w:rPr>
          <w:t>2000</w:t>
        </w:r>
      </w:hyperlink>
      <w:r>
        <w:rPr>
          <w:noProof/>
        </w:rPr>
        <w:t>)</w:t>
      </w:r>
      <w:r>
        <w:fldChar w:fldCharType="end"/>
      </w:r>
      <w:r>
        <w:t>.</w:t>
      </w:r>
    </w:p>
    <w:p w:rsidR="00FD0145" w:rsidRDefault="00FD0145" w:rsidP="00FD0145">
      <w:pPr>
        <w:spacing w:line="276" w:lineRule="auto"/>
      </w:pPr>
      <w:r>
        <w:br w:type="page"/>
      </w:r>
    </w:p>
    <w:p w:rsidR="00FD0145" w:rsidRDefault="00FD0145" w:rsidP="00FD0145">
      <w:pPr>
        <w:spacing w:line="276" w:lineRule="auto"/>
      </w:pPr>
    </w:p>
    <w:p w:rsidR="00C46AC1" w:rsidRDefault="00C46AC1" w:rsidP="00FD0145">
      <w:pPr>
        <w:spacing w:line="276" w:lineRule="auto"/>
      </w:pPr>
      <w:r>
        <w:rPr>
          <w:noProof/>
        </w:rPr>
        <w:drawing>
          <wp:inline distT="0" distB="0" distL="0" distR="0">
            <wp:extent cx="3556635" cy="2214880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635" cy="221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6AC1" w:rsidRDefault="00C46AC1" w:rsidP="00FD0145">
      <w:pPr>
        <w:spacing w:line="276" w:lineRule="auto"/>
      </w:pPr>
      <w:r w:rsidRPr="003358DE">
        <w:rPr>
          <w:b/>
        </w:rPr>
        <w:t xml:space="preserve">Figure </w:t>
      </w:r>
      <w:r>
        <w:rPr>
          <w:b/>
        </w:rPr>
        <w:t>S</w:t>
      </w:r>
      <w:r w:rsidR="00034D96">
        <w:rPr>
          <w:b/>
        </w:rPr>
        <w:t>2</w:t>
      </w:r>
      <w:r w:rsidRPr="003358DE">
        <w:rPr>
          <w:b/>
        </w:rPr>
        <w:t xml:space="preserve"> </w:t>
      </w:r>
      <w:r>
        <w:rPr>
          <w:b/>
        </w:rPr>
        <w:t xml:space="preserve">– </w:t>
      </w:r>
      <w:r w:rsidRPr="003358DE">
        <w:t>O</w:t>
      </w:r>
      <w:r>
        <w:t>xygen fluxes calculated from the O</w:t>
      </w:r>
      <w:r w:rsidRPr="00C46AC1">
        <w:rPr>
          <w:vertAlign w:val="subscript"/>
        </w:rPr>
        <w:t>2</w:t>
      </w:r>
      <w:r>
        <w:t xml:space="preserve"> gradients in the four treatments. D</w:t>
      </w:r>
      <w:r w:rsidRPr="00C5132B">
        <w:t xml:space="preserve">ifferent letters </w:t>
      </w:r>
      <w:r>
        <w:t xml:space="preserve">on top of each bar at day 5 </w:t>
      </w:r>
      <w:r w:rsidRPr="00C5132B">
        <w:t xml:space="preserve">indicate significant differences </w:t>
      </w:r>
      <w:r>
        <w:t>(Two-Way Repeated Measures</w:t>
      </w:r>
      <w:r w:rsidRPr="006306F6">
        <w:t xml:space="preserve"> ANOVA and Student-Newman-Keuls post-hoc test</w:t>
      </w:r>
      <w:r>
        <w:t>;</w:t>
      </w:r>
      <w:r w:rsidRPr="006306F6">
        <w:t xml:space="preserve"> </w:t>
      </w:r>
      <w:r w:rsidRPr="00E44A1D">
        <w:rPr>
          <w:i/>
        </w:rPr>
        <w:t>p</w:t>
      </w:r>
      <w:r>
        <w:t xml:space="preserve"> &lt; 0.05) </w:t>
      </w:r>
      <w:r w:rsidRPr="00C5132B">
        <w:t>among treatments</w:t>
      </w:r>
      <w:r>
        <w:t xml:space="preserve">. There were no significant differences at day 14 and day 22. Bars represent average values </w:t>
      </w:r>
      <w:r w:rsidRPr="00CC3848">
        <w:t>± st.</w:t>
      </w:r>
      <w:r>
        <w:t xml:space="preserve">err (each bar is </w:t>
      </w:r>
      <w:r w:rsidRPr="006306F6">
        <w:rPr>
          <w:i/>
        </w:rPr>
        <w:t>n</w:t>
      </w:r>
      <w:r>
        <w:t xml:space="preserve"> = 9). </w:t>
      </w:r>
      <w:r w:rsidRPr="003358DE">
        <w:t xml:space="preserve"> </w:t>
      </w:r>
    </w:p>
    <w:p w:rsidR="00E2226C" w:rsidRDefault="00E2226C" w:rsidP="00FD0145">
      <w:pPr>
        <w:spacing w:line="276" w:lineRule="auto"/>
      </w:pPr>
      <w:r>
        <w:br w:type="page"/>
      </w:r>
    </w:p>
    <w:p w:rsidR="00E2226C" w:rsidRDefault="00236FD0" w:rsidP="00FD0145">
      <w:pPr>
        <w:spacing w:line="276" w:lineRule="auto"/>
      </w:pPr>
      <w:r>
        <w:rPr>
          <w:noProof/>
        </w:rPr>
        <w:lastRenderedPageBreak/>
        <w:drawing>
          <wp:inline distT="0" distB="0" distL="0" distR="0">
            <wp:extent cx="5763260" cy="387540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60" cy="387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D96" w:rsidRDefault="00047F07" w:rsidP="00FD0145">
      <w:pPr>
        <w:spacing w:line="276" w:lineRule="auto"/>
      </w:pPr>
      <w:r w:rsidRPr="00047F07">
        <w:rPr>
          <w:b/>
        </w:rPr>
        <w:t>Figure S</w:t>
      </w:r>
      <w:r w:rsidR="00034D96">
        <w:rPr>
          <w:b/>
        </w:rPr>
        <w:t>3</w:t>
      </w:r>
      <w:r>
        <w:t xml:space="preserve"> – Stacked bars of </w:t>
      </w:r>
      <w:r w:rsidR="00236FD0">
        <w:t>average (</w:t>
      </w:r>
      <w:r w:rsidR="00236FD0" w:rsidRPr="00236FD0">
        <w:rPr>
          <w:i/>
        </w:rPr>
        <w:t>n</w:t>
      </w:r>
      <w:r w:rsidR="00236FD0">
        <w:t xml:space="preserve"> = 3) </w:t>
      </w:r>
      <w:r>
        <w:t xml:space="preserve">relative abundances (%) of </w:t>
      </w:r>
      <w:r w:rsidR="00E06BCB">
        <w:t>sulfur</w:t>
      </w:r>
      <w:r>
        <w:t xml:space="preserve"> oxidizing bacteria (SOB) grouped into genera in the four different treatments at the end of the experiment (23 days of incubation). The data was delimited to groups &gt; 1 %, with “&lt; 1 % abund.” showing the remaining genera belonging to groups &lt; 1 %. Labels denote</w:t>
      </w:r>
      <w:r w:rsidR="00236FD0">
        <w:t>:</w:t>
      </w:r>
      <w:r>
        <w:t xml:space="preserve"> </w:t>
      </w:r>
      <w:r w:rsidR="00236FD0">
        <w:t>Control</w:t>
      </w:r>
      <w:r>
        <w:t xml:space="preserve"> = control; Low = low meiofauna; Medium = medium meiofauna; High = High meiofauna.</w:t>
      </w:r>
    </w:p>
    <w:p w:rsidR="00034D96" w:rsidRDefault="00034D96" w:rsidP="00FD0145">
      <w:pPr>
        <w:spacing w:line="276" w:lineRule="auto"/>
      </w:pPr>
      <w:r>
        <w:br w:type="page"/>
      </w:r>
    </w:p>
    <w:p w:rsidR="00034D96" w:rsidRDefault="00034D96" w:rsidP="00FD0145">
      <w:pPr>
        <w:pStyle w:val="Heading2"/>
        <w:spacing w:line="276" w:lineRule="auto"/>
      </w:pPr>
      <w:r>
        <w:lastRenderedPageBreak/>
        <w:t>References</w:t>
      </w:r>
    </w:p>
    <w:p w:rsidR="00FD0145" w:rsidRPr="00FD0145" w:rsidRDefault="00034D96" w:rsidP="00FD0145">
      <w:pPr>
        <w:pStyle w:val="EndNoteBibliography"/>
        <w:spacing w:after="240"/>
        <w:jc w:val="left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FD0145" w:rsidRPr="00FD0145">
        <w:t>Bonaglia, S., Nascimento, F.J.A., Bartoli, M., Klawonn, I., Bruchert, V., 2014. Meiofauna increases bacterial denitrification in marine sediments. Nat. Commun. 5, 5133.</w:t>
      </w:r>
      <w:bookmarkEnd w:id="1"/>
    </w:p>
    <w:p w:rsidR="00FD0145" w:rsidRPr="00FD0145" w:rsidRDefault="00FD0145" w:rsidP="00FD0145">
      <w:pPr>
        <w:pStyle w:val="EndNoteBibliography"/>
        <w:spacing w:after="240"/>
        <w:jc w:val="left"/>
      </w:pPr>
      <w:bookmarkStart w:id="2" w:name="_ENREF_2"/>
      <w:r w:rsidRPr="00FD0145">
        <w:t>Rysgaard, S., Christensen, P.B., Sorensen, M.V., Funch, P., Berg, P., 2000. Marine meiofauna, carbon and nitrogen mineralization in sandy and soft sediments of Disko Bay, West Greenland. Aquat. Microb. Ecol. 21, 59-71.</w:t>
      </w:r>
      <w:bookmarkEnd w:id="2"/>
    </w:p>
    <w:p w:rsidR="00FD0145" w:rsidRPr="00FD0145" w:rsidRDefault="00FD0145" w:rsidP="00FD0145">
      <w:pPr>
        <w:pStyle w:val="EndNoteBibliography"/>
        <w:jc w:val="left"/>
      </w:pPr>
      <w:bookmarkStart w:id="3" w:name="_ENREF_3"/>
      <w:r w:rsidRPr="00FD0145">
        <w:t>Wasmund, K., Mußmann, M., Loy, A., 2017. The life sulfuric: microbial ecology of sulfur cycling in marine sediments. Environ. Microbiol. Rep. 9, 323-344.</w:t>
      </w:r>
      <w:bookmarkEnd w:id="3"/>
    </w:p>
    <w:p w:rsidR="003358DE" w:rsidRPr="003358DE" w:rsidRDefault="00034D96" w:rsidP="00FD0145">
      <w:pPr>
        <w:spacing w:line="276" w:lineRule="auto"/>
      </w:pPr>
      <w:r>
        <w:fldChar w:fldCharType="end"/>
      </w:r>
    </w:p>
    <w:sectPr w:rsidR="003358DE" w:rsidRPr="003358DE" w:rsidSect="00FD0145">
      <w:type w:val="continuous"/>
      <w:pgSz w:w="11906" w:h="16838"/>
      <w:pgMar w:top="1412" w:right="1412" w:bottom="1412" w:left="141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473F" w:rsidRDefault="00CD473F" w:rsidP="00241882">
      <w:pPr>
        <w:spacing w:after="0" w:line="240" w:lineRule="auto"/>
      </w:pPr>
      <w:r>
        <w:separator/>
      </w:r>
    </w:p>
  </w:endnote>
  <w:endnote w:type="continuationSeparator" w:id="0">
    <w:p w:rsidR="00CD473F" w:rsidRDefault="00CD473F" w:rsidP="00241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55402378"/>
      <w:docPartObj>
        <w:docPartGallery w:val="Page Numbers (Bottom of Page)"/>
        <w:docPartUnique/>
      </w:docPartObj>
    </w:sdtPr>
    <w:sdtEndPr/>
    <w:sdtContent>
      <w:p w:rsidR="00E06BCB" w:rsidRDefault="00E06B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54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06BCB" w:rsidRDefault="00E06B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473F" w:rsidRDefault="00CD473F" w:rsidP="00241882">
      <w:pPr>
        <w:spacing w:after="0" w:line="240" w:lineRule="auto"/>
      </w:pPr>
      <w:r>
        <w:separator/>
      </w:r>
    </w:p>
  </w:footnote>
  <w:footnote w:type="continuationSeparator" w:id="0">
    <w:p w:rsidR="00CD473F" w:rsidRDefault="00CD473F" w:rsidP="002418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E7FBE"/>
    <w:multiLevelType w:val="hybridMultilevel"/>
    <w:tmpl w:val="3B30250A"/>
    <w:lvl w:ilvl="0" w:tplc="98B4A6D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11F25"/>
    <w:multiLevelType w:val="hybridMultilevel"/>
    <w:tmpl w:val="F78EC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2344E4"/>
    <w:multiLevelType w:val="hybridMultilevel"/>
    <w:tmpl w:val="785001F0"/>
    <w:lvl w:ilvl="0" w:tplc="6A8633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6068AC"/>
    <w:multiLevelType w:val="hybridMultilevel"/>
    <w:tmpl w:val="54E42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rine Environmental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9vd959vadxspaevd59pvwvox9zx5v2rpstt&quot;&gt;My EndNote Library-Saved-Saved-Saved&lt;record-ids&gt;&lt;item&gt;150&lt;/item&gt;&lt;item&gt;407&lt;/item&gt;&lt;item&gt;982&lt;/item&gt;&lt;/record-ids&gt;&lt;/item&gt;&lt;/Libraries&gt;"/>
  </w:docVars>
  <w:rsids>
    <w:rsidRoot w:val="00241882"/>
    <w:rsid w:val="00000322"/>
    <w:rsid w:val="0000225D"/>
    <w:rsid w:val="000049FC"/>
    <w:rsid w:val="00004AFE"/>
    <w:rsid w:val="00007F8F"/>
    <w:rsid w:val="00015C29"/>
    <w:rsid w:val="000161E8"/>
    <w:rsid w:val="00016846"/>
    <w:rsid w:val="00016E4A"/>
    <w:rsid w:val="00017191"/>
    <w:rsid w:val="00020AC9"/>
    <w:rsid w:val="0002399D"/>
    <w:rsid w:val="00023D4A"/>
    <w:rsid w:val="00033855"/>
    <w:rsid w:val="00034BAE"/>
    <w:rsid w:val="00034D96"/>
    <w:rsid w:val="000371B2"/>
    <w:rsid w:val="000421CE"/>
    <w:rsid w:val="00045329"/>
    <w:rsid w:val="00046780"/>
    <w:rsid w:val="00047F07"/>
    <w:rsid w:val="0005177C"/>
    <w:rsid w:val="00053D72"/>
    <w:rsid w:val="00053E11"/>
    <w:rsid w:val="0005487E"/>
    <w:rsid w:val="000618A7"/>
    <w:rsid w:val="00061AC7"/>
    <w:rsid w:val="000622B3"/>
    <w:rsid w:val="000629C1"/>
    <w:rsid w:val="00066C9C"/>
    <w:rsid w:val="00066DC3"/>
    <w:rsid w:val="00070E4C"/>
    <w:rsid w:val="00071CA5"/>
    <w:rsid w:val="00071CF1"/>
    <w:rsid w:val="00073875"/>
    <w:rsid w:val="00073F2F"/>
    <w:rsid w:val="00080009"/>
    <w:rsid w:val="000846E2"/>
    <w:rsid w:val="0008700A"/>
    <w:rsid w:val="00091594"/>
    <w:rsid w:val="000915A7"/>
    <w:rsid w:val="00091B68"/>
    <w:rsid w:val="000931F8"/>
    <w:rsid w:val="00094BB3"/>
    <w:rsid w:val="00095403"/>
    <w:rsid w:val="000A011D"/>
    <w:rsid w:val="000A1323"/>
    <w:rsid w:val="000A159B"/>
    <w:rsid w:val="000A1F88"/>
    <w:rsid w:val="000A30E0"/>
    <w:rsid w:val="000A6D63"/>
    <w:rsid w:val="000B1650"/>
    <w:rsid w:val="000B16C5"/>
    <w:rsid w:val="000B2ADE"/>
    <w:rsid w:val="000B4145"/>
    <w:rsid w:val="000B67B4"/>
    <w:rsid w:val="000C668E"/>
    <w:rsid w:val="000C7742"/>
    <w:rsid w:val="000D04F6"/>
    <w:rsid w:val="000D0ED9"/>
    <w:rsid w:val="000D13AC"/>
    <w:rsid w:val="000D3A6D"/>
    <w:rsid w:val="000E0253"/>
    <w:rsid w:val="000E2B2B"/>
    <w:rsid w:val="000E433F"/>
    <w:rsid w:val="000E4841"/>
    <w:rsid w:val="000E5AC4"/>
    <w:rsid w:val="000F1CFA"/>
    <w:rsid w:val="000F3BC9"/>
    <w:rsid w:val="000F59E9"/>
    <w:rsid w:val="00101056"/>
    <w:rsid w:val="0010192E"/>
    <w:rsid w:val="0010197F"/>
    <w:rsid w:val="00104120"/>
    <w:rsid w:val="00104D35"/>
    <w:rsid w:val="00104F62"/>
    <w:rsid w:val="0010512E"/>
    <w:rsid w:val="00107DD0"/>
    <w:rsid w:val="001100CA"/>
    <w:rsid w:val="001116FF"/>
    <w:rsid w:val="00111FA6"/>
    <w:rsid w:val="00114269"/>
    <w:rsid w:val="0011778A"/>
    <w:rsid w:val="00121A0E"/>
    <w:rsid w:val="00124130"/>
    <w:rsid w:val="00126411"/>
    <w:rsid w:val="00126FC8"/>
    <w:rsid w:val="00131DE7"/>
    <w:rsid w:val="00133203"/>
    <w:rsid w:val="00140337"/>
    <w:rsid w:val="001406EF"/>
    <w:rsid w:val="0014070B"/>
    <w:rsid w:val="001422EB"/>
    <w:rsid w:val="001423B6"/>
    <w:rsid w:val="00144781"/>
    <w:rsid w:val="00144CB9"/>
    <w:rsid w:val="00145C0A"/>
    <w:rsid w:val="00151F7F"/>
    <w:rsid w:val="001548A2"/>
    <w:rsid w:val="00154F5B"/>
    <w:rsid w:val="00155525"/>
    <w:rsid w:val="00157D61"/>
    <w:rsid w:val="001608A7"/>
    <w:rsid w:val="001632F1"/>
    <w:rsid w:val="00163654"/>
    <w:rsid w:val="00171E94"/>
    <w:rsid w:val="0017386C"/>
    <w:rsid w:val="0017411D"/>
    <w:rsid w:val="00174966"/>
    <w:rsid w:val="00176549"/>
    <w:rsid w:val="00180900"/>
    <w:rsid w:val="00181528"/>
    <w:rsid w:val="00182DA1"/>
    <w:rsid w:val="00183BFE"/>
    <w:rsid w:val="00184BD1"/>
    <w:rsid w:val="00187381"/>
    <w:rsid w:val="00187DAC"/>
    <w:rsid w:val="00192D8E"/>
    <w:rsid w:val="00193F57"/>
    <w:rsid w:val="00195288"/>
    <w:rsid w:val="00196DFB"/>
    <w:rsid w:val="001A2477"/>
    <w:rsid w:val="001A4B3F"/>
    <w:rsid w:val="001B28C7"/>
    <w:rsid w:val="001B31E9"/>
    <w:rsid w:val="001B3718"/>
    <w:rsid w:val="001B3C24"/>
    <w:rsid w:val="001B4A9D"/>
    <w:rsid w:val="001B4D9B"/>
    <w:rsid w:val="001B6BC5"/>
    <w:rsid w:val="001B70A3"/>
    <w:rsid w:val="001C20C4"/>
    <w:rsid w:val="001C256D"/>
    <w:rsid w:val="001C5552"/>
    <w:rsid w:val="001C6638"/>
    <w:rsid w:val="001C66AE"/>
    <w:rsid w:val="001D1617"/>
    <w:rsid w:val="001D174E"/>
    <w:rsid w:val="001D4394"/>
    <w:rsid w:val="001D4FE0"/>
    <w:rsid w:val="001D5E31"/>
    <w:rsid w:val="001E0C1E"/>
    <w:rsid w:val="001E4A48"/>
    <w:rsid w:val="001E75B0"/>
    <w:rsid w:val="001F0CAF"/>
    <w:rsid w:val="001F1275"/>
    <w:rsid w:val="001F13A8"/>
    <w:rsid w:val="001F2428"/>
    <w:rsid w:val="001F5216"/>
    <w:rsid w:val="001F53F0"/>
    <w:rsid w:val="001F701C"/>
    <w:rsid w:val="00203074"/>
    <w:rsid w:val="002034A9"/>
    <w:rsid w:val="002041C6"/>
    <w:rsid w:val="00207B68"/>
    <w:rsid w:val="00207C8D"/>
    <w:rsid w:val="00211933"/>
    <w:rsid w:val="002172C1"/>
    <w:rsid w:val="00221DDF"/>
    <w:rsid w:val="00231DEF"/>
    <w:rsid w:val="00233333"/>
    <w:rsid w:val="002343FA"/>
    <w:rsid w:val="0023507C"/>
    <w:rsid w:val="002354B5"/>
    <w:rsid w:val="00235967"/>
    <w:rsid w:val="00236304"/>
    <w:rsid w:val="00236FD0"/>
    <w:rsid w:val="002376B0"/>
    <w:rsid w:val="00240E9F"/>
    <w:rsid w:val="002412DC"/>
    <w:rsid w:val="00241882"/>
    <w:rsid w:val="00241E1A"/>
    <w:rsid w:val="0024208D"/>
    <w:rsid w:val="002452FD"/>
    <w:rsid w:val="00247C16"/>
    <w:rsid w:val="0025165C"/>
    <w:rsid w:val="00255F5C"/>
    <w:rsid w:val="00256F2D"/>
    <w:rsid w:val="00261640"/>
    <w:rsid w:val="00261D1A"/>
    <w:rsid w:val="00263056"/>
    <w:rsid w:val="00266713"/>
    <w:rsid w:val="0027387C"/>
    <w:rsid w:val="00273ABA"/>
    <w:rsid w:val="00273B5F"/>
    <w:rsid w:val="0027552D"/>
    <w:rsid w:val="00281383"/>
    <w:rsid w:val="002864FB"/>
    <w:rsid w:val="00286B7D"/>
    <w:rsid w:val="00290E14"/>
    <w:rsid w:val="00295628"/>
    <w:rsid w:val="002975AC"/>
    <w:rsid w:val="002A08AD"/>
    <w:rsid w:val="002A1123"/>
    <w:rsid w:val="002B2653"/>
    <w:rsid w:val="002B4E76"/>
    <w:rsid w:val="002B7392"/>
    <w:rsid w:val="002D0A44"/>
    <w:rsid w:val="002D28F1"/>
    <w:rsid w:val="002D6CEC"/>
    <w:rsid w:val="002D7411"/>
    <w:rsid w:val="002E24D4"/>
    <w:rsid w:val="002E252E"/>
    <w:rsid w:val="002E5D14"/>
    <w:rsid w:val="002E72FE"/>
    <w:rsid w:val="002F2D43"/>
    <w:rsid w:val="002F57A5"/>
    <w:rsid w:val="00302880"/>
    <w:rsid w:val="00304BA9"/>
    <w:rsid w:val="00307E66"/>
    <w:rsid w:val="0031405C"/>
    <w:rsid w:val="00315670"/>
    <w:rsid w:val="003173C4"/>
    <w:rsid w:val="00320923"/>
    <w:rsid w:val="00327690"/>
    <w:rsid w:val="00330803"/>
    <w:rsid w:val="00331E00"/>
    <w:rsid w:val="003349F5"/>
    <w:rsid w:val="00335654"/>
    <w:rsid w:val="003358DE"/>
    <w:rsid w:val="00337600"/>
    <w:rsid w:val="00345840"/>
    <w:rsid w:val="0034722C"/>
    <w:rsid w:val="00352C8A"/>
    <w:rsid w:val="00353E4C"/>
    <w:rsid w:val="003606B9"/>
    <w:rsid w:val="00363AA0"/>
    <w:rsid w:val="00364566"/>
    <w:rsid w:val="00366392"/>
    <w:rsid w:val="00367175"/>
    <w:rsid w:val="0037413A"/>
    <w:rsid w:val="00374EA3"/>
    <w:rsid w:val="003758A7"/>
    <w:rsid w:val="00380E51"/>
    <w:rsid w:val="00381EC6"/>
    <w:rsid w:val="00382344"/>
    <w:rsid w:val="00383579"/>
    <w:rsid w:val="00385FE6"/>
    <w:rsid w:val="003862E9"/>
    <w:rsid w:val="003961EC"/>
    <w:rsid w:val="003A355A"/>
    <w:rsid w:val="003A4990"/>
    <w:rsid w:val="003A6384"/>
    <w:rsid w:val="003B01CE"/>
    <w:rsid w:val="003B1BDF"/>
    <w:rsid w:val="003B3340"/>
    <w:rsid w:val="003B4367"/>
    <w:rsid w:val="003B4993"/>
    <w:rsid w:val="003B62CC"/>
    <w:rsid w:val="003C0904"/>
    <w:rsid w:val="003C0964"/>
    <w:rsid w:val="003C2951"/>
    <w:rsid w:val="003C3073"/>
    <w:rsid w:val="003C4862"/>
    <w:rsid w:val="003C5239"/>
    <w:rsid w:val="003C71B7"/>
    <w:rsid w:val="003C7813"/>
    <w:rsid w:val="003D0971"/>
    <w:rsid w:val="003D13C6"/>
    <w:rsid w:val="003D2E3F"/>
    <w:rsid w:val="003D4F51"/>
    <w:rsid w:val="003D5044"/>
    <w:rsid w:val="003D7ED9"/>
    <w:rsid w:val="003E00EC"/>
    <w:rsid w:val="003E3C40"/>
    <w:rsid w:val="003E43A7"/>
    <w:rsid w:val="003E5CFD"/>
    <w:rsid w:val="003E71D9"/>
    <w:rsid w:val="003E74AE"/>
    <w:rsid w:val="003E7D3C"/>
    <w:rsid w:val="003F5867"/>
    <w:rsid w:val="0040169E"/>
    <w:rsid w:val="00402096"/>
    <w:rsid w:val="004024A1"/>
    <w:rsid w:val="004027A0"/>
    <w:rsid w:val="0040565E"/>
    <w:rsid w:val="00405E77"/>
    <w:rsid w:val="00405F1A"/>
    <w:rsid w:val="00406A0B"/>
    <w:rsid w:val="0041447F"/>
    <w:rsid w:val="00414AB7"/>
    <w:rsid w:val="004154A1"/>
    <w:rsid w:val="00415AC6"/>
    <w:rsid w:val="00416900"/>
    <w:rsid w:val="00416D53"/>
    <w:rsid w:val="00434CBF"/>
    <w:rsid w:val="004362BE"/>
    <w:rsid w:val="004363DE"/>
    <w:rsid w:val="00437B2E"/>
    <w:rsid w:val="004405F6"/>
    <w:rsid w:val="00441309"/>
    <w:rsid w:val="00443DF0"/>
    <w:rsid w:val="00445C30"/>
    <w:rsid w:val="00450947"/>
    <w:rsid w:val="00450E19"/>
    <w:rsid w:val="00450F15"/>
    <w:rsid w:val="0045322D"/>
    <w:rsid w:val="00454125"/>
    <w:rsid w:val="00455C4B"/>
    <w:rsid w:val="0045642A"/>
    <w:rsid w:val="004569DA"/>
    <w:rsid w:val="00462CD4"/>
    <w:rsid w:val="00466822"/>
    <w:rsid w:val="0047120E"/>
    <w:rsid w:val="004800DA"/>
    <w:rsid w:val="004814F1"/>
    <w:rsid w:val="00481B3A"/>
    <w:rsid w:val="0048264A"/>
    <w:rsid w:val="00484F16"/>
    <w:rsid w:val="00487691"/>
    <w:rsid w:val="00487BB2"/>
    <w:rsid w:val="00490719"/>
    <w:rsid w:val="00490920"/>
    <w:rsid w:val="00491F41"/>
    <w:rsid w:val="00492FDD"/>
    <w:rsid w:val="0049486B"/>
    <w:rsid w:val="0049692A"/>
    <w:rsid w:val="00496D98"/>
    <w:rsid w:val="004A2476"/>
    <w:rsid w:val="004A266A"/>
    <w:rsid w:val="004A572D"/>
    <w:rsid w:val="004A6826"/>
    <w:rsid w:val="004A7D48"/>
    <w:rsid w:val="004B1860"/>
    <w:rsid w:val="004B29F9"/>
    <w:rsid w:val="004B2BBE"/>
    <w:rsid w:val="004B6A29"/>
    <w:rsid w:val="004B7CC3"/>
    <w:rsid w:val="004C0C0A"/>
    <w:rsid w:val="004D18EA"/>
    <w:rsid w:val="004D6550"/>
    <w:rsid w:val="004D6807"/>
    <w:rsid w:val="004D783E"/>
    <w:rsid w:val="004E3F7F"/>
    <w:rsid w:val="004E49C4"/>
    <w:rsid w:val="004E5211"/>
    <w:rsid w:val="004E6EA6"/>
    <w:rsid w:val="004F229D"/>
    <w:rsid w:val="004F2326"/>
    <w:rsid w:val="004F2DE9"/>
    <w:rsid w:val="004F3BCB"/>
    <w:rsid w:val="004F5A62"/>
    <w:rsid w:val="004F5D4C"/>
    <w:rsid w:val="005005C3"/>
    <w:rsid w:val="00503EB8"/>
    <w:rsid w:val="00505565"/>
    <w:rsid w:val="00506FEB"/>
    <w:rsid w:val="00510D33"/>
    <w:rsid w:val="00512312"/>
    <w:rsid w:val="005153F5"/>
    <w:rsid w:val="00516071"/>
    <w:rsid w:val="00516645"/>
    <w:rsid w:val="00533A9C"/>
    <w:rsid w:val="00535269"/>
    <w:rsid w:val="0053606C"/>
    <w:rsid w:val="005369A7"/>
    <w:rsid w:val="005412C9"/>
    <w:rsid w:val="00544558"/>
    <w:rsid w:val="00546BFD"/>
    <w:rsid w:val="005476B6"/>
    <w:rsid w:val="00547797"/>
    <w:rsid w:val="00552614"/>
    <w:rsid w:val="0055322A"/>
    <w:rsid w:val="0055339D"/>
    <w:rsid w:val="005563AE"/>
    <w:rsid w:val="005574C5"/>
    <w:rsid w:val="00563153"/>
    <w:rsid w:val="0056442C"/>
    <w:rsid w:val="00564A18"/>
    <w:rsid w:val="005651BF"/>
    <w:rsid w:val="00565254"/>
    <w:rsid w:val="005738C7"/>
    <w:rsid w:val="00580C4B"/>
    <w:rsid w:val="00582EAD"/>
    <w:rsid w:val="005839CB"/>
    <w:rsid w:val="00590968"/>
    <w:rsid w:val="005A1433"/>
    <w:rsid w:val="005A2B33"/>
    <w:rsid w:val="005A6C69"/>
    <w:rsid w:val="005B1199"/>
    <w:rsid w:val="005B2176"/>
    <w:rsid w:val="005B524F"/>
    <w:rsid w:val="005B58F1"/>
    <w:rsid w:val="005B63EF"/>
    <w:rsid w:val="005B77D4"/>
    <w:rsid w:val="005C123E"/>
    <w:rsid w:val="005C39CE"/>
    <w:rsid w:val="005C55CA"/>
    <w:rsid w:val="005C562B"/>
    <w:rsid w:val="005C5FD6"/>
    <w:rsid w:val="005C6C48"/>
    <w:rsid w:val="005C773C"/>
    <w:rsid w:val="005D041E"/>
    <w:rsid w:val="005D1E75"/>
    <w:rsid w:val="005D217C"/>
    <w:rsid w:val="005D4A01"/>
    <w:rsid w:val="005E0B64"/>
    <w:rsid w:val="005E2738"/>
    <w:rsid w:val="005E2A3E"/>
    <w:rsid w:val="005E3EBA"/>
    <w:rsid w:val="005F012E"/>
    <w:rsid w:val="005F40D6"/>
    <w:rsid w:val="00600E3B"/>
    <w:rsid w:val="006036B5"/>
    <w:rsid w:val="00604733"/>
    <w:rsid w:val="006059D9"/>
    <w:rsid w:val="00607B72"/>
    <w:rsid w:val="00613CCA"/>
    <w:rsid w:val="00620485"/>
    <w:rsid w:val="00620EE7"/>
    <w:rsid w:val="006210DC"/>
    <w:rsid w:val="00621543"/>
    <w:rsid w:val="00623C95"/>
    <w:rsid w:val="006306F6"/>
    <w:rsid w:val="006361F7"/>
    <w:rsid w:val="00637EA9"/>
    <w:rsid w:val="006405E6"/>
    <w:rsid w:val="00643FFB"/>
    <w:rsid w:val="00645F3F"/>
    <w:rsid w:val="00646FA2"/>
    <w:rsid w:val="00647F25"/>
    <w:rsid w:val="006569D0"/>
    <w:rsid w:val="0066298D"/>
    <w:rsid w:val="00666C78"/>
    <w:rsid w:val="006720EB"/>
    <w:rsid w:val="00675211"/>
    <w:rsid w:val="0067615C"/>
    <w:rsid w:val="00681E88"/>
    <w:rsid w:val="00682055"/>
    <w:rsid w:val="0068359C"/>
    <w:rsid w:val="00684C3B"/>
    <w:rsid w:val="006852EC"/>
    <w:rsid w:val="00690FAB"/>
    <w:rsid w:val="006913B5"/>
    <w:rsid w:val="0069207E"/>
    <w:rsid w:val="0069231C"/>
    <w:rsid w:val="00693EC7"/>
    <w:rsid w:val="006A30A4"/>
    <w:rsid w:val="006B5C05"/>
    <w:rsid w:val="006C0A0A"/>
    <w:rsid w:val="006C0FCB"/>
    <w:rsid w:val="006C2349"/>
    <w:rsid w:val="006C55D5"/>
    <w:rsid w:val="006C776C"/>
    <w:rsid w:val="006C7D4A"/>
    <w:rsid w:val="006D172B"/>
    <w:rsid w:val="006D491A"/>
    <w:rsid w:val="006D55EA"/>
    <w:rsid w:val="006D7333"/>
    <w:rsid w:val="006D7867"/>
    <w:rsid w:val="006D7E9D"/>
    <w:rsid w:val="006E1EEE"/>
    <w:rsid w:val="006E346B"/>
    <w:rsid w:val="006E6F3A"/>
    <w:rsid w:val="006F2B9B"/>
    <w:rsid w:val="006F3BE3"/>
    <w:rsid w:val="006F5822"/>
    <w:rsid w:val="006F71DD"/>
    <w:rsid w:val="007021C1"/>
    <w:rsid w:val="00705FC4"/>
    <w:rsid w:val="007103CF"/>
    <w:rsid w:val="00713CA2"/>
    <w:rsid w:val="00713E0C"/>
    <w:rsid w:val="00714149"/>
    <w:rsid w:val="00714D8A"/>
    <w:rsid w:val="00720B8B"/>
    <w:rsid w:val="00721981"/>
    <w:rsid w:val="0073069C"/>
    <w:rsid w:val="007312AF"/>
    <w:rsid w:val="00732AA6"/>
    <w:rsid w:val="00733DD9"/>
    <w:rsid w:val="00737AF1"/>
    <w:rsid w:val="007416E1"/>
    <w:rsid w:val="007430AB"/>
    <w:rsid w:val="00745239"/>
    <w:rsid w:val="00745AA1"/>
    <w:rsid w:val="007504A2"/>
    <w:rsid w:val="007506F0"/>
    <w:rsid w:val="0075158D"/>
    <w:rsid w:val="007550AB"/>
    <w:rsid w:val="007578AC"/>
    <w:rsid w:val="007627CC"/>
    <w:rsid w:val="0076562B"/>
    <w:rsid w:val="0076694A"/>
    <w:rsid w:val="00766D2E"/>
    <w:rsid w:val="00767446"/>
    <w:rsid w:val="00771467"/>
    <w:rsid w:val="00777C00"/>
    <w:rsid w:val="007801B7"/>
    <w:rsid w:val="00780364"/>
    <w:rsid w:val="00780B97"/>
    <w:rsid w:val="00781EA2"/>
    <w:rsid w:val="0078288C"/>
    <w:rsid w:val="00793A7C"/>
    <w:rsid w:val="00793E29"/>
    <w:rsid w:val="007A69D7"/>
    <w:rsid w:val="007A7170"/>
    <w:rsid w:val="007B0972"/>
    <w:rsid w:val="007B3233"/>
    <w:rsid w:val="007B3D6B"/>
    <w:rsid w:val="007B5607"/>
    <w:rsid w:val="007C10D5"/>
    <w:rsid w:val="007C2771"/>
    <w:rsid w:val="007C2F26"/>
    <w:rsid w:val="007C46A3"/>
    <w:rsid w:val="007D0B21"/>
    <w:rsid w:val="007D1400"/>
    <w:rsid w:val="007E1F2D"/>
    <w:rsid w:val="007E2EEB"/>
    <w:rsid w:val="007E36A3"/>
    <w:rsid w:val="007E56E5"/>
    <w:rsid w:val="007E5962"/>
    <w:rsid w:val="007E618E"/>
    <w:rsid w:val="007E793C"/>
    <w:rsid w:val="007F3172"/>
    <w:rsid w:val="007F38C6"/>
    <w:rsid w:val="007F3FB8"/>
    <w:rsid w:val="007F4E2A"/>
    <w:rsid w:val="0080385A"/>
    <w:rsid w:val="00812E6B"/>
    <w:rsid w:val="00812FF5"/>
    <w:rsid w:val="008203CB"/>
    <w:rsid w:val="0082130F"/>
    <w:rsid w:val="008223F7"/>
    <w:rsid w:val="00823004"/>
    <w:rsid w:val="00824579"/>
    <w:rsid w:val="00824948"/>
    <w:rsid w:val="0082639E"/>
    <w:rsid w:val="008328C4"/>
    <w:rsid w:val="00842494"/>
    <w:rsid w:val="008440E3"/>
    <w:rsid w:val="00845793"/>
    <w:rsid w:val="00846C86"/>
    <w:rsid w:val="0085002C"/>
    <w:rsid w:val="00853CE5"/>
    <w:rsid w:val="00861EE4"/>
    <w:rsid w:val="008668BE"/>
    <w:rsid w:val="00867CEC"/>
    <w:rsid w:val="00880402"/>
    <w:rsid w:val="0088177A"/>
    <w:rsid w:val="008838DE"/>
    <w:rsid w:val="0089351C"/>
    <w:rsid w:val="008A365D"/>
    <w:rsid w:val="008A4028"/>
    <w:rsid w:val="008A7104"/>
    <w:rsid w:val="008A7FFD"/>
    <w:rsid w:val="008B0908"/>
    <w:rsid w:val="008B0AE0"/>
    <w:rsid w:val="008B1AFF"/>
    <w:rsid w:val="008B6277"/>
    <w:rsid w:val="008C06C7"/>
    <w:rsid w:val="008C1106"/>
    <w:rsid w:val="008C5980"/>
    <w:rsid w:val="008D163B"/>
    <w:rsid w:val="008D6F5C"/>
    <w:rsid w:val="008E0924"/>
    <w:rsid w:val="008E3A24"/>
    <w:rsid w:val="008E53F9"/>
    <w:rsid w:val="008F6000"/>
    <w:rsid w:val="00900AC5"/>
    <w:rsid w:val="009017C0"/>
    <w:rsid w:val="00901A79"/>
    <w:rsid w:val="00902CCD"/>
    <w:rsid w:val="0090321C"/>
    <w:rsid w:val="00904106"/>
    <w:rsid w:val="0090412D"/>
    <w:rsid w:val="00904323"/>
    <w:rsid w:val="00904FF5"/>
    <w:rsid w:val="009056C5"/>
    <w:rsid w:val="00910CDD"/>
    <w:rsid w:val="00911910"/>
    <w:rsid w:val="00916436"/>
    <w:rsid w:val="00917821"/>
    <w:rsid w:val="00917833"/>
    <w:rsid w:val="00924D58"/>
    <w:rsid w:val="009271C4"/>
    <w:rsid w:val="00930F51"/>
    <w:rsid w:val="00931199"/>
    <w:rsid w:val="00932CCD"/>
    <w:rsid w:val="00932FCF"/>
    <w:rsid w:val="0093315E"/>
    <w:rsid w:val="00933374"/>
    <w:rsid w:val="009375B0"/>
    <w:rsid w:val="00940E34"/>
    <w:rsid w:val="00942E74"/>
    <w:rsid w:val="009444AB"/>
    <w:rsid w:val="00951226"/>
    <w:rsid w:val="0095133E"/>
    <w:rsid w:val="009553DF"/>
    <w:rsid w:val="009562F5"/>
    <w:rsid w:val="00956D33"/>
    <w:rsid w:val="00957410"/>
    <w:rsid w:val="009579BD"/>
    <w:rsid w:val="00962323"/>
    <w:rsid w:val="00965E39"/>
    <w:rsid w:val="00975507"/>
    <w:rsid w:val="00976A28"/>
    <w:rsid w:val="00976ABA"/>
    <w:rsid w:val="009813BA"/>
    <w:rsid w:val="0099012D"/>
    <w:rsid w:val="009904C4"/>
    <w:rsid w:val="00990536"/>
    <w:rsid w:val="00991AB7"/>
    <w:rsid w:val="009935A0"/>
    <w:rsid w:val="00995853"/>
    <w:rsid w:val="009978E7"/>
    <w:rsid w:val="009A0048"/>
    <w:rsid w:val="009A161B"/>
    <w:rsid w:val="009A3E67"/>
    <w:rsid w:val="009A7FA7"/>
    <w:rsid w:val="009B1FCC"/>
    <w:rsid w:val="009B45B0"/>
    <w:rsid w:val="009B6E62"/>
    <w:rsid w:val="009B716C"/>
    <w:rsid w:val="009C0BEA"/>
    <w:rsid w:val="009C2A46"/>
    <w:rsid w:val="009C5799"/>
    <w:rsid w:val="009D1051"/>
    <w:rsid w:val="009D1750"/>
    <w:rsid w:val="009D36C7"/>
    <w:rsid w:val="009D3C62"/>
    <w:rsid w:val="009D4CD7"/>
    <w:rsid w:val="009D5FE2"/>
    <w:rsid w:val="009D69D8"/>
    <w:rsid w:val="009D70A4"/>
    <w:rsid w:val="009D7513"/>
    <w:rsid w:val="009E396B"/>
    <w:rsid w:val="009F2D7C"/>
    <w:rsid w:val="009F342F"/>
    <w:rsid w:val="009F47B9"/>
    <w:rsid w:val="009F50E9"/>
    <w:rsid w:val="009F683C"/>
    <w:rsid w:val="00A0220A"/>
    <w:rsid w:val="00A036E4"/>
    <w:rsid w:val="00A046FA"/>
    <w:rsid w:val="00A05806"/>
    <w:rsid w:val="00A112B0"/>
    <w:rsid w:val="00A1436C"/>
    <w:rsid w:val="00A14B80"/>
    <w:rsid w:val="00A14D35"/>
    <w:rsid w:val="00A1555E"/>
    <w:rsid w:val="00A16064"/>
    <w:rsid w:val="00A21425"/>
    <w:rsid w:val="00A2313A"/>
    <w:rsid w:val="00A30403"/>
    <w:rsid w:val="00A30D61"/>
    <w:rsid w:val="00A343D5"/>
    <w:rsid w:val="00A34D24"/>
    <w:rsid w:val="00A35CB4"/>
    <w:rsid w:val="00A3777A"/>
    <w:rsid w:val="00A40AE6"/>
    <w:rsid w:val="00A41224"/>
    <w:rsid w:val="00A4715C"/>
    <w:rsid w:val="00A50BDA"/>
    <w:rsid w:val="00A55C48"/>
    <w:rsid w:val="00A56E26"/>
    <w:rsid w:val="00A6011C"/>
    <w:rsid w:val="00A602FA"/>
    <w:rsid w:val="00A667C5"/>
    <w:rsid w:val="00A70F11"/>
    <w:rsid w:val="00A744E3"/>
    <w:rsid w:val="00A869DC"/>
    <w:rsid w:val="00A924D0"/>
    <w:rsid w:val="00A942AD"/>
    <w:rsid w:val="00A94954"/>
    <w:rsid w:val="00A96B4A"/>
    <w:rsid w:val="00AA1B4A"/>
    <w:rsid w:val="00AA1CF4"/>
    <w:rsid w:val="00AA21B6"/>
    <w:rsid w:val="00AA2AC2"/>
    <w:rsid w:val="00AA4110"/>
    <w:rsid w:val="00AA5B3A"/>
    <w:rsid w:val="00AA61B7"/>
    <w:rsid w:val="00AA6C62"/>
    <w:rsid w:val="00AB0278"/>
    <w:rsid w:val="00AB32B5"/>
    <w:rsid w:val="00AB349C"/>
    <w:rsid w:val="00AC3CC2"/>
    <w:rsid w:val="00AC7A0C"/>
    <w:rsid w:val="00AD119E"/>
    <w:rsid w:val="00AD37F3"/>
    <w:rsid w:val="00AD5461"/>
    <w:rsid w:val="00AE06DC"/>
    <w:rsid w:val="00AE154D"/>
    <w:rsid w:val="00AE19B4"/>
    <w:rsid w:val="00AE5255"/>
    <w:rsid w:val="00AE54B4"/>
    <w:rsid w:val="00AE6713"/>
    <w:rsid w:val="00AE782E"/>
    <w:rsid w:val="00AE7E6D"/>
    <w:rsid w:val="00AF1CDE"/>
    <w:rsid w:val="00AF2914"/>
    <w:rsid w:val="00AF2D69"/>
    <w:rsid w:val="00AF3174"/>
    <w:rsid w:val="00AF36C7"/>
    <w:rsid w:val="00AF44B1"/>
    <w:rsid w:val="00AF551F"/>
    <w:rsid w:val="00AF5A54"/>
    <w:rsid w:val="00B04F12"/>
    <w:rsid w:val="00B06D81"/>
    <w:rsid w:val="00B07F81"/>
    <w:rsid w:val="00B13ADA"/>
    <w:rsid w:val="00B1551C"/>
    <w:rsid w:val="00B1751A"/>
    <w:rsid w:val="00B17CB6"/>
    <w:rsid w:val="00B22473"/>
    <w:rsid w:val="00B2683B"/>
    <w:rsid w:val="00B279A1"/>
    <w:rsid w:val="00B30722"/>
    <w:rsid w:val="00B34A76"/>
    <w:rsid w:val="00B36BB8"/>
    <w:rsid w:val="00B47B29"/>
    <w:rsid w:val="00B51CD9"/>
    <w:rsid w:val="00B52D7D"/>
    <w:rsid w:val="00B5414E"/>
    <w:rsid w:val="00B55FA1"/>
    <w:rsid w:val="00B60C22"/>
    <w:rsid w:val="00B64603"/>
    <w:rsid w:val="00B648B1"/>
    <w:rsid w:val="00B662EE"/>
    <w:rsid w:val="00B73416"/>
    <w:rsid w:val="00B734C0"/>
    <w:rsid w:val="00B73FEF"/>
    <w:rsid w:val="00B74A9E"/>
    <w:rsid w:val="00B74B05"/>
    <w:rsid w:val="00B7553B"/>
    <w:rsid w:val="00B83790"/>
    <w:rsid w:val="00B90E6C"/>
    <w:rsid w:val="00B93FDE"/>
    <w:rsid w:val="00B96577"/>
    <w:rsid w:val="00BA4D91"/>
    <w:rsid w:val="00BA544D"/>
    <w:rsid w:val="00BA647E"/>
    <w:rsid w:val="00BA70BB"/>
    <w:rsid w:val="00BB086F"/>
    <w:rsid w:val="00BB1510"/>
    <w:rsid w:val="00BB191D"/>
    <w:rsid w:val="00BB2328"/>
    <w:rsid w:val="00BB6946"/>
    <w:rsid w:val="00BC2F82"/>
    <w:rsid w:val="00BC5495"/>
    <w:rsid w:val="00BC5B42"/>
    <w:rsid w:val="00BC7A08"/>
    <w:rsid w:val="00BC7BBF"/>
    <w:rsid w:val="00BC7BE3"/>
    <w:rsid w:val="00BD090B"/>
    <w:rsid w:val="00BD3864"/>
    <w:rsid w:val="00BD6EB8"/>
    <w:rsid w:val="00BE20FC"/>
    <w:rsid w:val="00BE26B1"/>
    <w:rsid w:val="00BE5163"/>
    <w:rsid w:val="00BE7DF9"/>
    <w:rsid w:val="00BF0F30"/>
    <w:rsid w:val="00BF2A3E"/>
    <w:rsid w:val="00BF3B59"/>
    <w:rsid w:val="00BF4741"/>
    <w:rsid w:val="00BF71E8"/>
    <w:rsid w:val="00BF7388"/>
    <w:rsid w:val="00BF78A5"/>
    <w:rsid w:val="00C01D28"/>
    <w:rsid w:val="00C022CC"/>
    <w:rsid w:val="00C02735"/>
    <w:rsid w:val="00C0333E"/>
    <w:rsid w:val="00C046F8"/>
    <w:rsid w:val="00C06D2D"/>
    <w:rsid w:val="00C1140D"/>
    <w:rsid w:val="00C11919"/>
    <w:rsid w:val="00C13CD3"/>
    <w:rsid w:val="00C14305"/>
    <w:rsid w:val="00C202B9"/>
    <w:rsid w:val="00C21C92"/>
    <w:rsid w:val="00C2282B"/>
    <w:rsid w:val="00C2682D"/>
    <w:rsid w:val="00C31330"/>
    <w:rsid w:val="00C32F3F"/>
    <w:rsid w:val="00C34CEB"/>
    <w:rsid w:val="00C3520E"/>
    <w:rsid w:val="00C3553C"/>
    <w:rsid w:val="00C406A1"/>
    <w:rsid w:val="00C438C7"/>
    <w:rsid w:val="00C45B2C"/>
    <w:rsid w:val="00C46913"/>
    <w:rsid w:val="00C46AC1"/>
    <w:rsid w:val="00C47F28"/>
    <w:rsid w:val="00C500AD"/>
    <w:rsid w:val="00C5132B"/>
    <w:rsid w:val="00C522C3"/>
    <w:rsid w:val="00C52EFE"/>
    <w:rsid w:val="00C6188D"/>
    <w:rsid w:val="00C65EBB"/>
    <w:rsid w:val="00C6792D"/>
    <w:rsid w:val="00C708A8"/>
    <w:rsid w:val="00C80DCC"/>
    <w:rsid w:val="00C82933"/>
    <w:rsid w:val="00C83A43"/>
    <w:rsid w:val="00C83FFE"/>
    <w:rsid w:val="00C866FA"/>
    <w:rsid w:val="00C90E93"/>
    <w:rsid w:val="00C91F55"/>
    <w:rsid w:val="00C93F71"/>
    <w:rsid w:val="00C96B83"/>
    <w:rsid w:val="00CA347F"/>
    <w:rsid w:val="00CA4533"/>
    <w:rsid w:val="00CA4A8C"/>
    <w:rsid w:val="00CB037D"/>
    <w:rsid w:val="00CB1A2E"/>
    <w:rsid w:val="00CB2B7C"/>
    <w:rsid w:val="00CB7585"/>
    <w:rsid w:val="00CB77E2"/>
    <w:rsid w:val="00CC2199"/>
    <w:rsid w:val="00CC3429"/>
    <w:rsid w:val="00CC352B"/>
    <w:rsid w:val="00CC3848"/>
    <w:rsid w:val="00CC4F0E"/>
    <w:rsid w:val="00CD2F0E"/>
    <w:rsid w:val="00CD473F"/>
    <w:rsid w:val="00CD5411"/>
    <w:rsid w:val="00CD754A"/>
    <w:rsid w:val="00CD76FA"/>
    <w:rsid w:val="00CE2BB3"/>
    <w:rsid w:val="00CE3F0F"/>
    <w:rsid w:val="00CE5A38"/>
    <w:rsid w:val="00CE6607"/>
    <w:rsid w:val="00CE716B"/>
    <w:rsid w:val="00CF1110"/>
    <w:rsid w:val="00CF22E4"/>
    <w:rsid w:val="00CF4314"/>
    <w:rsid w:val="00CF6A96"/>
    <w:rsid w:val="00CF7FCE"/>
    <w:rsid w:val="00D03149"/>
    <w:rsid w:val="00D038B8"/>
    <w:rsid w:val="00D0498E"/>
    <w:rsid w:val="00D0639D"/>
    <w:rsid w:val="00D07971"/>
    <w:rsid w:val="00D1013F"/>
    <w:rsid w:val="00D102B5"/>
    <w:rsid w:val="00D12A32"/>
    <w:rsid w:val="00D1540D"/>
    <w:rsid w:val="00D16C9F"/>
    <w:rsid w:val="00D17C4E"/>
    <w:rsid w:val="00D2121E"/>
    <w:rsid w:val="00D26357"/>
    <w:rsid w:val="00D26709"/>
    <w:rsid w:val="00D27846"/>
    <w:rsid w:val="00D3241F"/>
    <w:rsid w:val="00D35FF2"/>
    <w:rsid w:val="00D36E04"/>
    <w:rsid w:val="00D37406"/>
    <w:rsid w:val="00D45877"/>
    <w:rsid w:val="00D51DF8"/>
    <w:rsid w:val="00D52088"/>
    <w:rsid w:val="00D523F6"/>
    <w:rsid w:val="00D54128"/>
    <w:rsid w:val="00D56D32"/>
    <w:rsid w:val="00D60E5D"/>
    <w:rsid w:val="00D65310"/>
    <w:rsid w:val="00D66C6D"/>
    <w:rsid w:val="00D70FC7"/>
    <w:rsid w:val="00D72F69"/>
    <w:rsid w:val="00D81F24"/>
    <w:rsid w:val="00D837A6"/>
    <w:rsid w:val="00D84E1B"/>
    <w:rsid w:val="00D9066B"/>
    <w:rsid w:val="00D9614A"/>
    <w:rsid w:val="00DA17F3"/>
    <w:rsid w:val="00DA3C70"/>
    <w:rsid w:val="00DA72E1"/>
    <w:rsid w:val="00DA7D78"/>
    <w:rsid w:val="00DB0996"/>
    <w:rsid w:val="00DB0C38"/>
    <w:rsid w:val="00DB1E24"/>
    <w:rsid w:val="00DB52FC"/>
    <w:rsid w:val="00DD1BCE"/>
    <w:rsid w:val="00DD3C79"/>
    <w:rsid w:val="00DD3ED3"/>
    <w:rsid w:val="00DD434C"/>
    <w:rsid w:val="00DD62EF"/>
    <w:rsid w:val="00DD78B4"/>
    <w:rsid w:val="00DE1253"/>
    <w:rsid w:val="00DE1355"/>
    <w:rsid w:val="00DE1C4F"/>
    <w:rsid w:val="00DE40EA"/>
    <w:rsid w:val="00DE5F26"/>
    <w:rsid w:val="00DF089A"/>
    <w:rsid w:val="00DF2109"/>
    <w:rsid w:val="00DF22C7"/>
    <w:rsid w:val="00DF2829"/>
    <w:rsid w:val="00DF4A13"/>
    <w:rsid w:val="00E0002C"/>
    <w:rsid w:val="00E007E7"/>
    <w:rsid w:val="00E06BCB"/>
    <w:rsid w:val="00E1430E"/>
    <w:rsid w:val="00E14B7B"/>
    <w:rsid w:val="00E2226C"/>
    <w:rsid w:val="00E26C6B"/>
    <w:rsid w:val="00E332DB"/>
    <w:rsid w:val="00E33E02"/>
    <w:rsid w:val="00E34C79"/>
    <w:rsid w:val="00E362EE"/>
    <w:rsid w:val="00E409EB"/>
    <w:rsid w:val="00E40A28"/>
    <w:rsid w:val="00E41B03"/>
    <w:rsid w:val="00E431BC"/>
    <w:rsid w:val="00E434B0"/>
    <w:rsid w:val="00E44A1D"/>
    <w:rsid w:val="00E45497"/>
    <w:rsid w:val="00E462C4"/>
    <w:rsid w:val="00E5130C"/>
    <w:rsid w:val="00E558AB"/>
    <w:rsid w:val="00E62B96"/>
    <w:rsid w:val="00E668BB"/>
    <w:rsid w:val="00E7172B"/>
    <w:rsid w:val="00E71F09"/>
    <w:rsid w:val="00E724A7"/>
    <w:rsid w:val="00E74388"/>
    <w:rsid w:val="00E74EC6"/>
    <w:rsid w:val="00E77543"/>
    <w:rsid w:val="00E83034"/>
    <w:rsid w:val="00E83366"/>
    <w:rsid w:val="00E85033"/>
    <w:rsid w:val="00E850C1"/>
    <w:rsid w:val="00E858F0"/>
    <w:rsid w:val="00E87E5A"/>
    <w:rsid w:val="00E923BC"/>
    <w:rsid w:val="00E93FB7"/>
    <w:rsid w:val="00E97EB3"/>
    <w:rsid w:val="00E97F29"/>
    <w:rsid w:val="00EA0462"/>
    <w:rsid w:val="00EA441E"/>
    <w:rsid w:val="00EA5150"/>
    <w:rsid w:val="00EA6890"/>
    <w:rsid w:val="00EA7F8A"/>
    <w:rsid w:val="00EB3CDC"/>
    <w:rsid w:val="00EB5E77"/>
    <w:rsid w:val="00EC2BB5"/>
    <w:rsid w:val="00EC7481"/>
    <w:rsid w:val="00ED5B8D"/>
    <w:rsid w:val="00ED6875"/>
    <w:rsid w:val="00ED6ED9"/>
    <w:rsid w:val="00ED7678"/>
    <w:rsid w:val="00EF369C"/>
    <w:rsid w:val="00EF54FD"/>
    <w:rsid w:val="00EF5F88"/>
    <w:rsid w:val="00F00D3F"/>
    <w:rsid w:val="00F0102E"/>
    <w:rsid w:val="00F06D7A"/>
    <w:rsid w:val="00F1100A"/>
    <w:rsid w:val="00F1174D"/>
    <w:rsid w:val="00F12130"/>
    <w:rsid w:val="00F1296C"/>
    <w:rsid w:val="00F135BA"/>
    <w:rsid w:val="00F1609A"/>
    <w:rsid w:val="00F179DA"/>
    <w:rsid w:val="00F22697"/>
    <w:rsid w:val="00F2277F"/>
    <w:rsid w:val="00F22791"/>
    <w:rsid w:val="00F2670D"/>
    <w:rsid w:val="00F3220D"/>
    <w:rsid w:val="00F32B96"/>
    <w:rsid w:val="00F3329F"/>
    <w:rsid w:val="00F336E7"/>
    <w:rsid w:val="00F37603"/>
    <w:rsid w:val="00F3796F"/>
    <w:rsid w:val="00F42B85"/>
    <w:rsid w:val="00F44652"/>
    <w:rsid w:val="00F4553A"/>
    <w:rsid w:val="00F4628E"/>
    <w:rsid w:val="00F50A21"/>
    <w:rsid w:val="00F531FF"/>
    <w:rsid w:val="00F54E7E"/>
    <w:rsid w:val="00F61477"/>
    <w:rsid w:val="00F6200B"/>
    <w:rsid w:val="00F62B26"/>
    <w:rsid w:val="00F63F1C"/>
    <w:rsid w:val="00F64504"/>
    <w:rsid w:val="00F70311"/>
    <w:rsid w:val="00F70A8A"/>
    <w:rsid w:val="00F730D7"/>
    <w:rsid w:val="00F73DB1"/>
    <w:rsid w:val="00F809B5"/>
    <w:rsid w:val="00F810C6"/>
    <w:rsid w:val="00F82F88"/>
    <w:rsid w:val="00F83EA7"/>
    <w:rsid w:val="00F879C8"/>
    <w:rsid w:val="00F91DAB"/>
    <w:rsid w:val="00F92510"/>
    <w:rsid w:val="00F9578D"/>
    <w:rsid w:val="00FA03FE"/>
    <w:rsid w:val="00FA1E35"/>
    <w:rsid w:val="00FA1E79"/>
    <w:rsid w:val="00FA5584"/>
    <w:rsid w:val="00FA5A8B"/>
    <w:rsid w:val="00FA5CD5"/>
    <w:rsid w:val="00FB42CF"/>
    <w:rsid w:val="00FB4677"/>
    <w:rsid w:val="00FB4A4E"/>
    <w:rsid w:val="00FB59F6"/>
    <w:rsid w:val="00FB60FF"/>
    <w:rsid w:val="00FB6179"/>
    <w:rsid w:val="00FB6BBB"/>
    <w:rsid w:val="00FB77DB"/>
    <w:rsid w:val="00FC4531"/>
    <w:rsid w:val="00FC69E3"/>
    <w:rsid w:val="00FC7855"/>
    <w:rsid w:val="00FC7E84"/>
    <w:rsid w:val="00FD0145"/>
    <w:rsid w:val="00FD2EC3"/>
    <w:rsid w:val="00FD5133"/>
    <w:rsid w:val="00FD5CAC"/>
    <w:rsid w:val="00FD5E22"/>
    <w:rsid w:val="00FE01CB"/>
    <w:rsid w:val="00FE4087"/>
    <w:rsid w:val="00FE61BF"/>
    <w:rsid w:val="00FE7286"/>
    <w:rsid w:val="00FF2B61"/>
    <w:rsid w:val="00FF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09B938F6-413D-40D1-B09C-38C4CA9FC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CCD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9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771"/>
    <w:pPr>
      <w:keepNext/>
      <w:keepLines/>
      <w:spacing w:before="240" w:after="24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18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882"/>
  </w:style>
  <w:style w:type="paragraph" w:styleId="Footer">
    <w:name w:val="footer"/>
    <w:basedOn w:val="Normal"/>
    <w:link w:val="FooterChar"/>
    <w:uiPriority w:val="99"/>
    <w:unhideWhenUsed/>
    <w:rsid w:val="002418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882"/>
  </w:style>
  <w:style w:type="character" w:styleId="LineNumber">
    <w:name w:val="line number"/>
    <w:basedOn w:val="DefaultParagraphFont"/>
    <w:uiPriority w:val="99"/>
    <w:semiHidden/>
    <w:unhideWhenUsed/>
    <w:rsid w:val="00241882"/>
  </w:style>
  <w:style w:type="character" w:customStyle="1" w:styleId="Heading1Char">
    <w:name w:val="Heading 1 Char"/>
    <w:basedOn w:val="DefaultParagraphFont"/>
    <w:link w:val="Heading1"/>
    <w:uiPriority w:val="9"/>
    <w:rsid w:val="007A69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E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E6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74EC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4EC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74EC6"/>
    <w:pPr>
      <w:spacing w:line="240" w:lineRule="auto"/>
      <w:jc w:val="center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4EC6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74EC6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BF71E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F71E8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BF71E8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C27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1A4B3F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F1100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183BF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2279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178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7821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7821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8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821"/>
    <w:rPr>
      <w:rFonts w:ascii="Times New Roman" w:hAnsi="Times New Roman"/>
      <w:b/>
      <w:bCs/>
      <w:sz w:val="20"/>
      <w:szCs w:val="20"/>
    </w:rPr>
  </w:style>
  <w:style w:type="character" w:customStyle="1" w:styleId="st">
    <w:name w:val="st"/>
    <w:basedOn w:val="DefaultParagraphFont"/>
    <w:rsid w:val="006405E6"/>
  </w:style>
  <w:style w:type="paragraph" w:styleId="Revision">
    <w:name w:val="Revision"/>
    <w:hidden/>
    <w:uiPriority w:val="99"/>
    <w:semiHidden/>
    <w:rsid w:val="00CD5411"/>
    <w:pPr>
      <w:spacing w:after="0" w:line="240" w:lineRule="auto"/>
    </w:pPr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E54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E54B4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BF3B5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405F6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FD0145"/>
    <w:pPr>
      <w:spacing w:after="0" w:line="240" w:lineRule="auto"/>
    </w:pPr>
    <w:rPr>
      <w:sz w:val="24"/>
      <w:szCs w:val="24"/>
      <w:lang w:val="sv-SE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5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39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84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5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8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0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8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5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4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05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9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2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5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9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03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1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0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3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7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8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4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77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9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8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9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5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7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2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8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3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3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4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4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4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8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0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3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3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4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13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6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8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1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7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4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8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4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3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3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0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6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5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8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6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2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1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8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1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0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96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3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package" Target="embeddings/Microsoft_Word_Document1.docx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image" Target="media/image4.png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EB8968-CF6E-4D76-BB6F-96C058D643C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010578F-6FCD-4394-B79B-272099A0E90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8D0E3F9-4117-432E-AD53-99F09B997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7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7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ruthika V</cp:lastModifiedBy>
  <cp:revision>2</cp:revision>
  <dcterms:created xsi:type="dcterms:W3CDTF">2020-03-26T12:11:00Z</dcterms:created>
  <dcterms:modified xsi:type="dcterms:W3CDTF">2020-03-26T12:11:00Z</dcterms:modified>
</cp:coreProperties>
</file>